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1CDAB" w14:textId="68FE15F2" w:rsidR="00BD5244" w:rsidRDefault="00DD4223">
      <w:pPr>
        <w:keepNext/>
        <w:spacing w:after="60"/>
      </w:pPr>
      <w:r>
        <w:rPr>
          <w:rFonts w:ascii="Calibri" w:hAnsi="Calibri"/>
          <w:b/>
          <w:bCs/>
          <w:color w:val="333333"/>
        </w:rPr>
        <w:t>S</w:t>
      </w:r>
      <w:r w:rsidR="00767586" w:rsidRPr="00767586">
        <w:rPr>
          <w:rFonts w:ascii="Calibri" w:hAnsi="Calibri"/>
          <w:b/>
          <w:bCs/>
          <w:color w:val="333333"/>
        </w:rPr>
        <w:t>2</w:t>
      </w:r>
      <w:r>
        <w:rPr>
          <w:rFonts w:ascii="Calibri" w:hAnsi="Calibri"/>
          <w:b/>
          <w:bCs/>
          <w:color w:val="333333"/>
        </w:rPr>
        <w:t xml:space="preserve"> Table</w:t>
      </w:r>
      <w:bookmarkStart w:id="0" w:name="_GoBack"/>
      <w:bookmarkEnd w:id="0"/>
      <w:r w:rsidR="00767586" w:rsidRPr="00767586">
        <w:rPr>
          <w:rFonts w:ascii="Calibri" w:hAnsi="Calibri"/>
          <w:b/>
          <w:bCs/>
          <w:color w:val="333333"/>
        </w:rPr>
        <w:t>. Posterior summaries for prevalence models.</w:t>
      </w:r>
      <w:r w:rsidR="00767586" w:rsidRPr="00767586">
        <w:rPr>
          <w:rFonts w:ascii="Calibri" w:hAnsi="Calibri"/>
          <w:color w:val="333333"/>
        </w:rPr>
        <w:t xml:space="preserve"> Median estimates and 95% Credible Intervals (</w:t>
      </w:r>
      <w:proofErr w:type="spellStart"/>
      <w:r w:rsidR="00767586" w:rsidRPr="00767586">
        <w:rPr>
          <w:rFonts w:ascii="Calibri" w:hAnsi="Calibri"/>
          <w:color w:val="333333"/>
        </w:rPr>
        <w:t>CrI</w:t>
      </w:r>
      <w:proofErr w:type="spellEnd"/>
      <w:r w:rsidR="00767586" w:rsidRPr="00767586">
        <w:rPr>
          <w:rFonts w:ascii="Calibri" w:hAnsi="Calibri"/>
          <w:color w:val="333333"/>
        </w:rPr>
        <w:t>) on the probability scale (expressed as percentages) for overall, state-level, and village-level Lassa virus IgG seroprevalence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75"/>
        <w:gridCol w:w="743"/>
        <w:gridCol w:w="1285"/>
        <w:gridCol w:w="1291"/>
      </w:tblGrid>
      <w:tr w:rsidR="00BD5244" w14:paraId="72171B34" w14:textId="77777777" w:rsidTr="00BD524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FABC840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rm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C2E22C1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Media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0F82858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Lower 95% Cr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B3096D4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Upper 95% CrI</w:t>
            </w:r>
          </w:p>
        </w:tc>
      </w:tr>
      <w:tr w:rsidR="00BD5244" w14:paraId="4E9FCA3A" w14:textId="77777777" w:rsidTr="00BD5244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B7B9213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verall</w:t>
            </w:r>
          </w:p>
        </w:tc>
      </w:tr>
      <w:tr w:rsidR="00BD5244" w14:paraId="6B851B6E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DFF7D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cep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F583F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929B3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19671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4</w:t>
            </w:r>
          </w:p>
        </w:tc>
      </w:tr>
      <w:tr w:rsidR="00BD5244" w14:paraId="2763A175" w14:textId="77777777" w:rsidTr="00BD5244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C7A3582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tate</w:t>
            </w:r>
          </w:p>
        </w:tc>
      </w:tr>
      <w:tr w:rsidR="00BD5244" w14:paraId="4AA8EFE4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5C844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enu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0AC7A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57AA5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ED9DE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06</w:t>
            </w:r>
          </w:p>
        </w:tc>
      </w:tr>
      <w:tr w:rsidR="00BD5244" w14:paraId="375EA038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7DA4A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rossRi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E2845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B9B4F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2010A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97</w:t>
            </w:r>
          </w:p>
        </w:tc>
      </w:tr>
      <w:tr w:rsidR="00BD5244" w14:paraId="6EA61FCF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5580A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bony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F4D5A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747BE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819E5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5</w:t>
            </w:r>
          </w:p>
        </w:tc>
      </w:tr>
      <w:tr w:rsidR="00BD5244" w14:paraId="2754DE2C" w14:textId="77777777" w:rsidTr="00BD5244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761F3C2F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Village</w:t>
            </w:r>
          </w:p>
        </w:tc>
      </w:tr>
      <w:tr w:rsidR="00BD5244" w14:paraId="5631FC26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C04A3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Zug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AEC6E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D24AF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516A0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8</w:t>
            </w:r>
          </w:p>
        </w:tc>
      </w:tr>
      <w:tr w:rsidR="00BD5244" w14:paraId="72B58DBC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319BE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Dye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F62FE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5835D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D5F81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7</w:t>
            </w:r>
          </w:p>
        </w:tc>
      </w:tr>
      <w:tr w:rsidR="00BD5244" w14:paraId="4144D5F6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B5624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kyogbakpe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46BD5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9B288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2D151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82</w:t>
            </w:r>
          </w:p>
        </w:tc>
      </w:tr>
      <w:tr w:rsidR="00BD5244" w14:paraId="4029F250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1076D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kimbongh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697E5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E07FB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4EF37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.97</w:t>
            </w:r>
          </w:p>
        </w:tc>
      </w:tr>
      <w:tr w:rsidR="00BD5244" w14:paraId="414AB410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1BF08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gaman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A52D4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835FB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BA30A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.94</w:t>
            </w:r>
          </w:p>
        </w:tc>
      </w:tr>
      <w:tr w:rsidR="00BD5244" w14:paraId="5278B595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AA632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oneko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6CAF1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46647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48CC1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.73</w:t>
            </w:r>
          </w:p>
        </w:tc>
      </w:tr>
      <w:tr w:rsidR="00BD5244" w14:paraId="5CBFF76C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AFD6D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zeakatak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938CF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51A90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8FD72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45</w:t>
            </w:r>
          </w:p>
        </w:tc>
      </w:tr>
      <w:tr w:rsidR="00BD5244" w14:paraId="41219E43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3D17C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nyandulog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8676D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49139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3FC45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23</w:t>
            </w:r>
          </w:p>
        </w:tc>
      </w:tr>
      <w:tr w:rsidR="00BD5244" w14:paraId="12A1530E" w14:textId="77777777" w:rsidTr="00BD524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136D9" w14:textId="77777777" w:rsidR="00BD5244" w:rsidRDefault="00DD422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Offiank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1F9C0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70933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8CA30" w14:textId="77777777" w:rsidR="00BD5244" w:rsidRDefault="00DD4223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.88</w:t>
            </w:r>
          </w:p>
        </w:tc>
      </w:tr>
    </w:tbl>
    <w:p w14:paraId="51FBFBBA" w14:textId="77777777" w:rsidR="00BD5244" w:rsidRDefault="00BD5244">
      <w:pPr>
        <w:pStyle w:val="FirstParagraph"/>
      </w:pPr>
    </w:p>
    <w:sectPr w:rsidR="00BD5244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B886798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244"/>
    <w:rsid w:val="00767586"/>
    <w:rsid w:val="007739A2"/>
    <w:rsid w:val="00B414CC"/>
    <w:rsid w:val="00BD5244"/>
    <w:rsid w:val="00DD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0CA7A"/>
  <w15:docId w15:val="{74AD4B15-603A-46AF-A862-ED9EA83E6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nnan.RK</dc:creator>
  <cp:keywords/>
  <cp:lastModifiedBy>Kannan.RK</cp:lastModifiedBy>
  <cp:revision>2</cp:revision>
  <dcterms:created xsi:type="dcterms:W3CDTF">2026-05-15T05:54:00Z</dcterms:created>
  <dcterms:modified xsi:type="dcterms:W3CDTF">2026-05-15T05:54:00Z</dcterms:modified>
</cp:coreProperties>
</file>